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49F" w:rsidRPr="00DB0619" w:rsidRDefault="0035249F" w:rsidP="0035249F">
      <w:pPr>
        <w:rPr>
          <w:rFonts w:ascii="Times New Roman" w:hAnsi="Times New Roman" w:cs="Times New Roman"/>
          <w:b/>
          <w:bCs/>
          <w:lang w:val="en-US"/>
        </w:rPr>
      </w:pPr>
      <w:r w:rsidRPr="00DB0619">
        <w:rPr>
          <w:rFonts w:ascii="Times New Roman" w:hAnsi="Times New Roman" w:cs="Times New Roman"/>
          <w:b/>
          <w:bCs/>
          <w:lang w:val="en-US"/>
        </w:rPr>
        <w:t xml:space="preserve">Additional file 3: </w:t>
      </w:r>
    </w:p>
    <w:p w:rsidR="0035249F" w:rsidRPr="00DB0619" w:rsidRDefault="0035249F" w:rsidP="0035249F">
      <w:pPr>
        <w:spacing w:line="360" w:lineRule="auto"/>
        <w:rPr>
          <w:rFonts w:ascii="Times New Roman" w:hAnsi="Times New Roman" w:cs="Times New Roman"/>
          <w:lang w:val="en-US"/>
        </w:rPr>
      </w:pPr>
      <w:r w:rsidRPr="00DB0619">
        <w:rPr>
          <w:rFonts w:ascii="Times New Roman" w:hAnsi="Times New Roman" w:cs="Times New Roman"/>
          <w:color w:val="131413"/>
          <w:lang w:val="en-US"/>
        </w:rPr>
        <w:t xml:space="preserve">Sensitivity analysis: </w:t>
      </w:r>
      <w:r w:rsidRPr="00DB0619">
        <w:rPr>
          <w:rFonts w:ascii="Times New Roman" w:hAnsi="Times New Roman" w:cs="Times New Roman"/>
          <w:lang w:val="en-US"/>
        </w:rPr>
        <w:t>Results from the regression model exploring the factors related to excessive OOPE at the individual level, excluding the three extreme cases where ultra-poor had to accommodate over 100.000 FCFA to cover their healthcare costs.</w:t>
      </w:r>
      <w:r w:rsidRPr="00DB0619">
        <w:rPr>
          <w:rFonts w:ascii="Times New Roman" w:hAnsi="Times New Roman" w:cs="Times New Roman"/>
          <w:b/>
          <w:bCs/>
          <w:lang w:val="en-US"/>
        </w:rPr>
        <w:tab/>
      </w:r>
      <w:r w:rsidRPr="00DB0619">
        <w:rPr>
          <w:rFonts w:ascii="Times New Roman" w:hAnsi="Times New Roman" w:cs="Times New Roman"/>
          <w:b/>
          <w:bCs/>
          <w:lang w:val="en-US"/>
        </w:rPr>
        <w:tab/>
      </w:r>
      <w:r w:rsidRPr="00DB0619">
        <w:rPr>
          <w:rFonts w:ascii="Times New Roman" w:hAnsi="Times New Roman" w:cs="Times New Roman"/>
          <w:b/>
          <w:bCs/>
          <w:lang w:val="en-US"/>
        </w:rPr>
        <w:tab/>
      </w:r>
      <w:r w:rsidRPr="00DB0619">
        <w:rPr>
          <w:rFonts w:ascii="Times New Roman" w:hAnsi="Times New Roman" w:cs="Times New Roman"/>
          <w:b/>
          <w:bCs/>
          <w:lang w:val="en-US"/>
        </w:rPr>
        <w:tab/>
      </w:r>
      <w:r w:rsidRPr="00DB0619">
        <w:rPr>
          <w:rFonts w:ascii="Times New Roman" w:hAnsi="Times New Roman" w:cs="Times New Roman"/>
          <w:b/>
          <w:bCs/>
          <w:lang w:val="en-US"/>
        </w:rPr>
        <w:tab/>
      </w:r>
    </w:p>
    <w:tbl>
      <w:tblPr>
        <w:tblW w:w="9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7"/>
        <w:gridCol w:w="1107"/>
        <w:gridCol w:w="630"/>
        <w:gridCol w:w="2340"/>
        <w:gridCol w:w="1046"/>
        <w:gridCol w:w="645"/>
        <w:gridCol w:w="2345"/>
      </w:tblGrid>
      <w:tr w:rsidR="0035249F" w:rsidRPr="00DB0619" w:rsidTr="00CD3A5D">
        <w:trPr>
          <w:trHeight w:hRule="exact" w:val="56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800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  <w:t>Main model = Excessive OOPE on formal healthcare services</w:t>
            </w:r>
          </w:p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DB06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=107</w:t>
            </w:r>
          </w:p>
        </w:tc>
      </w:tr>
      <w:tr w:rsidR="0035249F" w:rsidRPr="00DB0619" w:rsidTr="00CD3A5D">
        <w:trPr>
          <w:trHeight w:val="56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5249F" w:rsidRPr="00DB0619" w:rsidRDefault="0035249F" w:rsidP="00CD3A5D">
            <w:pPr>
              <w:spacing w:line="256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Regression coefficient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5249F" w:rsidRPr="00DB0619" w:rsidRDefault="0035249F" w:rsidP="00CD3A5D">
            <w:pPr>
              <w:spacing w:line="256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p</w:t>
            </w:r>
            <w:r w:rsidRPr="00DB061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249F" w:rsidRPr="00DB0619" w:rsidRDefault="0035249F" w:rsidP="00CD3A5D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[95% CI]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249F" w:rsidRPr="00DB0619" w:rsidRDefault="0035249F" w:rsidP="00CD3A5D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rginal effec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5249F" w:rsidRPr="00DB0619" w:rsidRDefault="0035249F" w:rsidP="00CD3A5D">
            <w:pPr>
              <w:spacing w:line="256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p</w:t>
            </w:r>
            <w:r w:rsidRPr="00DB061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5249F" w:rsidRPr="00DB0619" w:rsidRDefault="0035249F" w:rsidP="00CD3A5D">
            <w:pPr>
              <w:spacing w:line="256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[95% CI]</w:t>
            </w: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  <w:t xml:space="preserve">Exemption card owner 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6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06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86     -0.350</w:t>
            </w:r>
          </w:p>
          <w:p w:rsidR="0035249F" w:rsidRPr="00DB0619" w:rsidRDefault="0035249F" w:rsidP="00CD3A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295 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2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-0.078</w:t>
            </w: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  <w:t>Female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68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line="36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18    -0.717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325 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5      -0.145</w:t>
            </w:r>
          </w:p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  <w:t>Educated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4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048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755</w:t>
            </w:r>
          </w:p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247 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95       0.102</w:t>
            </w: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  <w:t xml:space="preserve">Married  </w:t>
            </w:r>
          </w:p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94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1.264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3 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8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64 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 0.189</w:t>
            </w: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  <w:lang w:val="en-US"/>
              </w:rPr>
              <w:t xml:space="preserve">Head of household 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4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04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410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42 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9       0.055</w:t>
            </w: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  <w:t xml:space="preserve">Good health status 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7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72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414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267 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7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053</w:t>
            </w: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  <w:t>Having a disability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4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1.336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1 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8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200</w:t>
            </w: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5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081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6 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9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012</w:t>
            </w: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Household size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4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014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05 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002</w:t>
            </w: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Distance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3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036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14 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3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005</w:t>
            </w:r>
          </w:p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  <w:t xml:space="preserve">Poverty Index </w:t>
            </w:r>
          </w:p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  <w:t>(vs. 1 = ultra-poor)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Medium poor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00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1.521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93 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2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210</w:t>
            </w: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Least poor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5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2.078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105964 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9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300</w:t>
            </w: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_con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89</w:t>
            </w:r>
            <w:r w:rsidRPr="00DB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4.432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LR chi2(12) 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35249F" w:rsidRPr="00DB0619" w:rsidTr="00CD3A5D">
        <w:trPr>
          <w:trHeight w:hRule="exact"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proofErr w:type="spellStart"/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Prob</w:t>
            </w:r>
            <w:proofErr w:type="spellEnd"/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 xml:space="preserve"> &gt;= chibar2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5249F" w:rsidRPr="00DB0619" w:rsidRDefault="0035249F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</w:tr>
    </w:tbl>
    <w:p w:rsidR="006B1939" w:rsidRDefault="006B1939">
      <w:bookmarkStart w:id="0" w:name="_GoBack"/>
      <w:bookmarkEnd w:id="0"/>
    </w:p>
    <w:sectPr w:rsidR="006B19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49F"/>
    <w:rsid w:val="0035249F"/>
    <w:rsid w:val="00387EDC"/>
    <w:rsid w:val="0047260B"/>
    <w:rsid w:val="006B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5249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5249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204</Characters>
  <Application>Microsoft Office Word</Application>
  <DocSecurity>0</DocSecurity>
  <Lines>3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1-05T16:55:00Z</dcterms:created>
  <dcterms:modified xsi:type="dcterms:W3CDTF">2020-11-05T16:55:00Z</dcterms:modified>
</cp:coreProperties>
</file>